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C403B" w14:textId="2D417F65" w:rsidR="00C111F3" w:rsidRPr="007144D7" w:rsidRDefault="00A03FD4" w:rsidP="00C111F3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3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="00ED5D60">
        <w:rPr>
          <w:rFonts w:ascii="Times New Roman" w:hAnsi="Times New Roman" w:cs="Times New Roman"/>
          <w:b/>
          <w:szCs w:val="21"/>
        </w:rPr>
        <w:t>1</w:t>
      </w:r>
      <w:r w:rsidR="00154A87" w:rsidRPr="00154A87">
        <w:rPr>
          <w:rFonts w:ascii="Times New Roman" w:hAnsi="Times New Roman" w:cs="Times New Roman" w:hint="eastAsia"/>
          <w:b/>
          <w:szCs w:val="21"/>
        </w:rPr>
        <w:t xml:space="preserve"> </w:t>
      </w:r>
      <w:r w:rsidR="00154A87" w:rsidRPr="00CB3848">
        <w:rPr>
          <w:rFonts w:ascii="Times New Roman" w:hAnsi="Times New Roman" w:cs="Times New Roman" w:hint="eastAsia"/>
          <w:b/>
          <w:szCs w:val="21"/>
        </w:rPr>
        <w:t>T</w:t>
      </w:r>
      <w:bookmarkStart w:id="0" w:name="_GoBack"/>
      <w:bookmarkEnd w:id="0"/>
      <w:r w:rsidR="00154A87" w:rsidRPr="00CB3848">
        <w:rPr>
          <w:rFonts w:ascii="Times New Roman" w:hAnsi="Times New Roman" w:cs="Times New Roman" w:hint="eastAsia"/>
          <w:b/>
          <w:szCs w:val="21"/>
        </w:rPr>
        <w:t>able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="00C111F3" w:rsidRPr="007144D7">
        <w:rPr>
          <w:rFonts w:ascii="Times New Roman" w:hAnsi="Times New Roman" w:cs="Times New Roman" w:hint="eastAsia"/>
          <w:szCs w:val="21"/>
        </w:rPr>
        <w:t xml:space="preserve"> </w:t>
      </w:r>
      <w:r w:rsidR="00C111F3" w:rsidRPr="007144D7">
        <w:rPr>
          <w:rFonts w:ascii="Times New Roman" w:hAnsi="Times New Roman" w:cs="Times New Roman" w:hint="eastAsia"/>
          <w:b/>
          <w:bCs/>
          <w:sz w:val="23"/>
        </w:rPr>
        <w:t xml:space="preserve">Concordance of </w:t>
      </w:r>
      <w:r w:rsidR="0008545B" w:rsidRPr="007144D7">
        <w:rPr>
          <w:rFonts w:ascii="Times New Roman" w:hAnsi="Times New Roman" w:cs="Times New Roman" w:hint="eastAsia"/>
          <w:b/>
          <w:bCs/>
          <w:sz w:val="23"/>
        </w:rPr>
        <w:t xml:space="preserve">semi-quantitative classification </w:t>
      </w:r>
      <w:r w:rsidR="005F58A1">
        <w:rPr>
          <w:rFonts w:ascii="Times New Roman" w:hAnsi="Times New Roman" w:cs="Times New Roman"/>
          <w:b/>
          <w:bCs/>
          <w:sz w:val="23"/>
        </w:rPr>
        <w:t>a</w:t>
      </w:r>
      <w:r w:rsidR="005F58A1" w:rsidRPr="005F58A1">
        <w:rPr>
          <w:rFonts w:ascii="Times New Roman" w:hAnsi="Times New Roman" w:cs="Times New Roman"/>
          <w:b/>
          <w:bCs/>
          <w:sz w:val="23"/>
        </w:rPr>
        <w:t xml:space="preserve">cross </w:t>
      </w:r>
      <w:r w:rsidR="005F58A1">
        <w:rPr>
          <w:rFonts w:ascii="Times New Roman" w:hAnsi="Times New Roman" w:cs="Times New Roman"/>
          <w:b/>
          <w:bCs/>
          <w:sz w:val="23"/>
        </w:rPr>
        <w:t>a</w:t>
      </w:r>
      <w:r w:rsidR="005F58A1" w:rsidRPr="005F58A1">
        <w:rPr>
          <w:rFonts w:ascii="Times New Roman" w:hAnsi="Times New Roman" w:cs="Times New Roman"/>
          <w:b/>
          <w:bCs/>
          <w:sz w:val="23"/>
        </w:rPr>
        <w:t xml:space="preserve">ll </w:t>
      </w:r>
      <w:r w:rsidR="005F58A1">
        <w:rPr>
          <w:rFonts w:ascii="Times New Roman" w:hAnsi="Times New Roman" w:cs="Times New Roman"/>
          <w:b/>
          <w:bCs/>
          <w:sz w:val="23"/>
        </w:rPr>
        <w:t>a</w:t>
      </w:r>
      <w:r w:rsidR="005F58A1" w:rsidRPr="005F58A1">
        <w:rPr>
          <w:rFonts w:ascii="Times New Roman" w:hAnsi="Times New Roman" w:cs="Times New Roman"/>
          <w:b/>
          <w:bCs/>
          <w:sz w:val="23"/>
        </w:rPr>
        <w:t>ssays for Ig</w:t>
      </w:r>
      <w:r w:rsidR="005F58A1">
        <w:rPr>
          <w:rFonts w:ascii="Times New Roman" w:hAnsi="Times New Roman" w:cs="Times New Roman"/>
          <w:b/>
          <w:bCs/>
          <w:sz w:val="23"/>
        </w:rPr>
        <w:t>G</w:t>
      </w:r>
      <w:r w:rsidR="005F58A1" w:rsidRPr="005F58A1">
        <w:rPr>
          <w:rFonts w:ascii="Times New Roman" w:hAnsi="Times New Roman" w:cs="Times New Roman"/>
          <w:b/>
          <w:bCs/>
          <w:sz w:val="23"/>
        </w:rPr>
        <w:t xml:space="preserve"> </w:t>
      </w:r>
      <w:r w:rsidR="005F58A1">
        <w:rPr>
          <w:rFonts w:ascii="Times New Roman" w:hAnsi="Times New Roman" w:cs="Times New Roman"/>
          <w:b/>
          <w:bCs/>
          <w:sz w:val="23"/>
        </w:rPr>
        <w:t>i</w:t>
      </w:r>
      <w:r w:rsidR="005F58A1" w:rsidRPr="005F58A1">
        <w:rPr>
          <w:rFonts w:ascii="Times New Roman" w:hAnsi="Times New Roman" w:cs="Times New Roman"/>
          <w:b/>
          <w:bCs/>
          <w:sz w:val="23"/>
        </w:rPr>
        <w:t>sotypes</w:t>
      </w:r>
      <w:r w:rsidR="0070285D" w:rsidRPr="007144D7">
        <w:rPr>
          <w:rFonts w:ascii="Times New Roman" w:hAnsi="Times New Roman" w:cs="Times New Roman" w:hint="eastAsia"/>
          <w:b/>
          <w:bCs/>
          <w:sz w:val="23"/>
        </w:rPr>
        <w:t>,</w:t>
      </w:r>
      <w:r w:rsidR="00DB44F1" w:rsidRPr="007144D7">
        <w:rPr>
          <w:rFonts w:ascii="Times New Roman" w:hAnsi="Times New Roman" w:cs="Times New Roman" w:hint="eastAsia"/>
          <w:b/>
          <w:bCs/>
          <w:sz w:val="23"/>
        </w:rPr>
        <w:t xml:space="preserve"> </w:t>
      </w:r>
      <w:r w:rsidR="0070285D" w:rsidRPr="007144D7">
        <w:rPr>
          <w:rFonts w:ascii="Times New Roman" w:hAnsi="Times New Roman" w:cs="Times New Roman" w:hint="eastAsia"/>
          <w:b/>
          <w:bCs/>
          <w:sz w:val="23"/>
        </w:rPr>
        <w:t>using</w:t>
      </w:r>
      <w:r w:rsidR="00DB44F1" w:rsidRPr="007144D7">
        <w:rPr>
          <w:rFonts w:ascii="Times New Roman" w:hAnsi="Times New Roman" w:cs="Times New Roman" w:hint="eastAsia"/>
          <w:b/>
          <w:bCs/>
          <w:sz w:val="23"/>
        </w:rPr>
        <w:t xml:space="preserve"> threshold</w:t>
      </w:r>
      <w:r w:rsidR="0070285D" w:rsidRPr="007144D7">
        <w:rPr>
          <w:rFonts w:ascii="Times New Roman" w:hAnsi="Times New Roman" w:cs="Times New Roman" w:hint="eastAsia"/>
          <w:b/>
          <w:bCs/>
          <w:sz w:val="23"/>
        </w:rPr>
        <w:t>s</w:t>
      </w:r>
      <w:r w:rsidR="00DB44F1" w:rsidRPr="007144D7">
        <w:rPr>
          <w:rFonts w:ascii="Times New Roman" w:hAnsi="Times New Roman" w:cs="Times New Roman" w:hint="eastAsia"/>
          <w:b/>
          <w:bCs/>
          <w:sz w:val="23"/>
        </w:rPr>
        <w:t xml:space="preserve"> </w:t>
      </w:r>
      <w:r w:rsidR="0008545B" w:rsidRPr="007144D7">
        <w:rPr>
          <w:rFonts w:ascii="Times New Roman" w:hAnsi="Times New Roman" w:cs="Times New Roman" w:hint="eastAsia"/>
          <w:b/>
          <w:bCs/>
          <w:sz w:val="23"/>
        </w:rPr>
        <w:t xml:space="preserve">predicted by the </w:t>
      </w:r>
      <w:r w:rsidR="00B37908">
        <w:rPr>
          <w:rFonts w:ascii="Times New Roman" w:hAnsi="Times New Roman" w:cs="Times New Roman"/>
          <w:b/>
          <w:bCs/>
          <w:sz w:val="23"/>
        </w:rPr>
        <w:t>regression</w:t>
      </w:r>
      <w:r w:rsidR="00DB44F1" w:rsidRPr="007144D7">
        <w:rPr>
          <w:rFonts w:ascii="Times New Roman" w:hAnsi="Times New Roman" w:cs="Times New Roman" w:hint="eastAsia"/>
          <w:b/>
          <w:bCs/>
          <w:sz w:val="23"/>
        </w:rPr>
        <w:t>-based method</w:t>
      </w:r>
      <w:r w:rsidR="002B268E">
        <w:rPr>
          <w:rFonts w:ascii="Times New Roman" w:hAnsi="Times New Roman" w:cs="Times New Roman" w:hint="eastAsia"/>
          <w:b/>
          <w:bCs/>
          <w:sz w:val="23"/>
        </w:rPr>
        <w:t>.</w:t>
      </w:r>
    </w:p>
    <w:tbl>
      <w:tblPr>
        <w:tblStyle w:val="ad"/>
        <w:tblpPr w:leftFromText="142" w:rightFromText="142" w:vertAnchor="text" w:horzAnchor="margin" w:tblpY="26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233E29" w:rsidRPr="00233E29" w14:paraId="69E3D84C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5B8E570" w14:textId="63493774" w:rsidR="005F58A1" w:rsidRPr="00233E29" w:rsidRDefault="005F58A1" w:rsidP="005F58A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MESACUP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-2 test </w:t>
            </w: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146B08A" w14:textId="7909732B" w:rsidR="005F58A1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&lt; 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0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FEF501C" w14:textId="2A54C0CA" w:rsidR="005F58A1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0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AE121EF" w14:textId="6DF50744" w:rsidR="005F58A1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80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9DF868B" w14:textId="7C80D3F8" w:rsidR="005F58A1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80U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0F396F98" w14:textId="77777777" w:rsidR="005F58A1" w:rsidRPr="00233E29" w:rsidRDefault="005F58A1" w:rsidP="005F58A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97ADFAE" w14:textId="77777777" w:rsidR="005F58A1" w:rsidRPr="00233E29" w:rsidRDefault="005F58A1" w:rsidP="005F58A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701FE038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4EDBD64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F8780BE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C62C393" w14:textId="7FC60BE2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18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3F5D457" w14:textId="151E3F18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8DFE3B3" w14:textId="44674154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02F188D" w14:textId="4842038A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9CDC0DA" w14:textId="278E9EAD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56C26B0" w14:textId="6218AB74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1151052" w14:textId="6776635F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964</w:t>
            </w:r>
          </w:p>
        </w:tc>
      </w:tr>
      <w:tr w:rsidR="00233E29" w:rsidRPr="00233E29" w14:paraId="6525BBE4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11E9BAA9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EAA91AD" w14:textId="6EBCA646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8.6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32.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0A3811A" w14:textId="256A08A6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B9C8176" w14:textId="6FDA8BD0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E1F5C7D" w14:textId="2E329DA7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42C1DD5" w14:textId="66D6E981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B81649F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DFE0580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5353552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3A60319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2D1DE27" w14:textId="006988E1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32.2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6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844529E" w14:textId="5DC8F1E6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0221FB6" w14:textId="00F4DDF3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8275850" w14:textId="4CF35B24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873F50B" w14:textId="2EFC3FD5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38C63C4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BDC1598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7E88C8D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54B611B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7D92C3D" w14:textId="73E3EBAD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56.9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182FB6C" w14:textId="1E29A5D3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8F44137" w14:textId="3ECB4228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D76B2DF" w14:textId="16B5BC58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DB8F153" w14:textId="55073E34" w:rsidR="000552BE" w:rsidRPr="00233E29" w:rsidRDefault="000552B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B0ECE9A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218AE6D" w14:textId="77777777" w:rsidR="000552BE" w:rsidRPr="00233E29" w:rsidRDefault="000552BE" w:rsidP="000552BE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8EF064E" w14:textId="77777777" w:rsidTr="00205E3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6F64C7E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856AC9D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</w:tcPr>
          <w:p w14:paraId="0028AA87" w14:textId="71E051D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54.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322A5F4" w14:textId="45B04C5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134" w:type="dxa"/>
            <w:noWrap/>
            <w:vAlign w:val="center"/>
          </w:tcPr>
          <w:p w14:paraId="53456239" w14:textId="176E92E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27D6121B" w14:textId="0805AEB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A8150C7" w14:textId="5D0B4D7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2E04BA43" w14:textId="43CF125F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1112" w:type="dxa"/>
            <w:vMerge w:val="restart"/>
            <w:vAlign w:val="center"/>
          </w:tcPr>
          <w:p w14:paraId="066A5943" w14:textId="7A009EB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45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16</w:t>
            </w:r>
          </w:p>
        </w:tc>
      </w:tr>
      <w:tr w:rsidR="00233E29" w:rsidRPr="00233E29" w14:paraId="7E5F5055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44D1A332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396E8C3B" w14:textId="2537659F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4.3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34.4</w:t>
            </w:r>
          </w:p>
        </w:tc>
        <w:tc>
          <w:tcPr>
            <w:tcW w:w="1134" w:type="dxa"/>
            <w:noWrap/>
            <w:vAlign w:val="center"/>
          </w:tcPr>
          <w:p w14:paraId="61068FD2" w14:textId="5942522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3C843B4" w14:textId="6056E11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44DA371E" w14:textId="0005DBF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28154DE" w14:textId="7BD362F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noWrap/>
            <w:vAlign w:val="center"/>
          </w:tcPr>
          <w:p w14:paraId="36A16965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695509A1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2CC1D88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2999CDD5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0C7A2F16" w14:textId="31A34CF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34.4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323.5</w:t>
            </w:r>
          </w:p>
        </w:tc>
        <w:tc>
          <w:tcPr>
            <w:tcW w:w="1134" w:type="dxa"/>
            <w:noWrap/>
            <w:vAlign w:val="center"/>
          </w:tcPr>
          <w:p w14:paraId="466D1624" w14:textId="60CC93C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1F730ED" w14:textId="234EBA7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31CE9BC" w14:textId="1E53903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73FB1E1" w14:textId="06D1526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1197E3C0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B08FC84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65232F6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B95D27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5DB89E0F" w14:textId="2753C00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323.5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0E949C70" w14:textId="52FB326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642393E" w14:textId="09CA3D9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59B0771" w14:textId="2EA89F7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7796713" w14:textId="15FA967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vAlign w:val="center"/>
          </w:tcPr>
          <w:p w14:paraId="57740264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88CA2E7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1CE954D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</w:tcPr>
          <w:p w14:paraId="7A79E64C" w14:textId="66A712D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3184F722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509A133" w14:textId="7398368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2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D7A172A" w14:textId="4CCA6DD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FD786D6" w14:textId="0CE5C88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A5CC531" w14:textId="66498AB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405AF9C" w14:textId="2E5BCC3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92EC01A" w14:textId="04D5313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618C6369" w14:textId="5B715F8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370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48</w:t>
            </w:r>
          </w:p>
        </w:tc>
      </w:tr>
      <w:tr w:rsidR="00233E29" w:rsidRPr="00233E29" w14:paraId="07D3545F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4D4282DD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BA3349A" w14:textId="6A4918A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0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F25A308" w14:textId="1ECE233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1EC2E64" w14:textId="6529662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CBC8CEA" w14:textId="004074A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876DDFF" w14:textId="43C7208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32F7C8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FC9B28B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27A944C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51586AC5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804F27D" w14:textId="12E11FE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23.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0D786F9" w14:textId="09CB704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7619E99" w14:textId="5C9FADF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70E50DD" w14:textId="74E273F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410832" w14:textId="2E8889C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8E4652B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D09F7F7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B76A9CB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63981215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BFA8DD0" w14:textId="74EEBC8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61F4AC4" w14:textId="592B9CC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98411C0" w14:textId="792AB27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AA9D6B5" w14:textId="760E860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09E9D12" w14:textId="2639B1B6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FFC81A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5077DED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9D93382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025C892C" w14:textId="4EE5072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330707D8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</w:tcPr>
          <w:p w14:paraId="2FC4BF6A" w14:textId="0E6358E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123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9F01D1A" w14:textId="1455675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134" w:type="dxa"/>
            <w:noWrap/>
            <w:vAlign w:val="center"/>
          </w:tcPr>
          <w:p w14:paraId="7B992EE1" w14:textId="2B6A1F8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3EA87609" w14:textId="2148CE0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FC4FA54" w14:textId="01155ED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vAlign w:val="center"/>
          </w:tcPr>
          <w:p w14:paraId="22C45829" w14:textId="2BE3B4E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1112" w:type="dxa"/>
            <w:vMerge w:val="restart"/>
            <w:vAlign w:val="center"/>
          </w:tcPr>
          <w:p w14:paraId="6176E918" w14:textId="59CEBC9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479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49</w:t>
            </w:r>
          </w:p>
        </w:tc>
      </w:tr>
      <w:tr w:rsidR="00233E29" w:rsidRPr="00233E29" w14:paraId="413C9184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0C99CA63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02F5E85F" w14:textId="45BFFF2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</w:p>
        </w:tc>
        <w:tc>
          <w:tcPr>
            <w:tcW w:w="1134" w:type="dxa"/>
            <w:noWrap/>
            <w:vAlign w:val="center"/>
          </w:tcPr>
          <w:p w14:paraId="2EE04507" w14:textId="71AD3EE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CC4E014" w14:textId="1E542BA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57D55B7F" w14:textId="1E1B241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F23F745" w14:textId="12448DA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11D1EDA2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D9611FB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0E7D3EED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4BA74BCB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6C139897" w14:textId="60CC11C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799.1</w:t>
            </w:r>
          </w:p>
        </w:tc>
        <w:tc>
          <w:tcPr>
            <w:tcW w:w="1134" w:type="dxa"/>
            <w:noWrap/>
            <w:vAlign w:val="center"/>
          </w:tcPr>
          <w:p w14:paraId="46D1BDA2" w14:textId="0FD257A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764D587" w14:textId="13799E8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2608889" w14:textId="3BC25F8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C62F091" w14:textId="2AD6AAE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7AB3F42A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64AAFB72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BB185A0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5E3BCE5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3CD2A33D" w14:textId="086683D6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1799.1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77CD3359" w14:textId="5FDC5326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637D585" w14:textId="226ED1A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7071047" w14:textId="106E401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5086023" w14:textId="709CE02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vAlign w:val="center"/>
          </w:tcPr>
          <w:p w14:paraId="0D5D11B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67E05CE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168D925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4604A82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D17089C" w14:textId="2397A9AC" w:rsidR="00C111F3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&lt; 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8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7B22909" w14:textId="61986D50" w:rsidR="00C111F3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8.6</w:t>
            </w: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2.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8DCE202" w14:textId="3B8CC548" w:rsidR="00C111F3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2.2</w:t>
            </w:r>
            <w:r w:rsidR="00C111F3"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56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CD75938" w14:textId="7550D3B1" w:rsidR="00C111F3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56.9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C8681CC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F2E61C0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5606CF23" w14:textId="77777777" w:rsidTr="005D351B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4E5F247A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33073377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</w:tcPr>
          <w:p w14:paraId="364E1939" w14:textId="6F9476C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54.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D2A7400" w14:textId="2D9D1E16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134" w:type="dxa"/>
            <w:noWrap/>
          </w:tcPr>
          <w:p w14:paraId="10B10B1B" w14:textId="7F980695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</w:tcPr>
          <w:p w14:paraId="7303BBE2" w14:textId="0641851B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14BCC54" w14:textId="1A9C23C5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vAlign w:val="center"/>
          </w:tcPr>
          <w:p w14:paraId="03EA9CD8" w14:textId="6D9396F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1112" w:type="dxa"/>
            <w:vMerge w:val="restart"/>
            <w:vAlign w:val="center"/>
          </w:tcPr>
          <w:p w14:paraId="5A8FB45A" w14:textId="52146FC1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1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89</w:t>
            </w:r>
          </w:p>
        </w:tc>
      </w:tr>
      <w:tr w:rsidR="00233E29" w:rsidRPr="00233E29" w14:paraId="2C2A170C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5E4567E0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27AEE760" w14:textId="799F09D1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4.3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34.4</w:t>
            </w:r>
          </w:p>
        </w:tc>
        <w:tc>
          <w:tcPr>
            <w:tcW w:w="1134" w:type="dxa"/>
            <w:noWrap/>
          </w:tcPr>
          <w:p w14:paraId="7BEF1009" w14:textId="6548951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D471206" w14:textId="2C8D022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</w:tcPr>
          <w:p w14:paraId="4A8B2142" w14:textId="389867B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5687B9D7" w14:textId="49D081C5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2FF15748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8AE2764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620A97F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65C2FA87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0411FEB7" w14:textId="5FA9564C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34.4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323.5</w:t>
            </w:r>
          </w:p>
        </w:tc>
        <w:tc>
          <w:tcPr>
            <w:tcW w:w="1134" w:type="dxa"/>
            <w:noWrap/>
          </w:tcPr>
          <w:p w14:paraId="416554A6" w14:textId="7E608530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676D378C" w14:textId="57E26BA3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3F8EE7E" w14:textId="244826F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FE2428B" w14:textId="7F0B373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061FC87C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C5AE570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01FAEE4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E131C43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3E304035" w14:textId="2ED7FA81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323.5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5C1C137C" w14:textId="2EB1E49B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3C245AE8" w14:textId="799BDB8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59C04E78" w14:textId="6B42E133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18F49C7" w14:textId="7FC6633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vAlign w:val="center"/>
          </w:tcPr>
          <w:p w14:paraId="310E3E9F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A851FC0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63829D8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</w:tcPr>
          <w:p w14:paraId="4A8525C3" w14:textId="133A1A3E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710687DF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29774A5" w14:textId="09CC4600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2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7629085" w14:textId="55A2C2B5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B4F0919" w14:textId="60148EB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21CC232" w14:textId="0FB3F114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452E842" w14:textId="053443A4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BA4FBA1" w14:textId="4113A6F8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5356062F" w14:textId="5F1934DA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363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</w:p>
        </w:tc>
      </w:tr>
      <w:tr w:rsidR="00233E29" w:rsidRPr="00233E29" w14:paraId="1902EA7D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53AA051B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C92BB25" w14:textId="0A3A1B33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0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4224837" w14:textId="731429FE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23954A7" w14:textId="679BD86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C714902" w14:textId="60C9CD3E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10AB05C" w14:textId="38D3BDF5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21CA311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FA8C7B9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932FD58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1FEA6E91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FA06A24" w14:textId="086E2A48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23.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814F37E" w14:textId="7ED62822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6CE11E5" w14:textId="78CEA08D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A917854" w14:textId="29F23956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9C1E4D8" w14:textId="4C8E5250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E74DA07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3DD3B27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994705C" w14:textId="77777777" w:rsidTr="005D351B">
        <w:trPr>
          <w:trHeight w:val="278"/>
        </w:trPr>
        <w:tc>
          <w:tcPr>
            <w:tcW w:w="1247" w:type="dxa"/>
            <w:vMerge/>
            <w:vAlign w:val="center"/>
          </w:tcPr>
          <w:p w14:paraId="242DD8F6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DE90D7E" w14:textId="38C7FB02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0B7501F" w14:textId="3B413064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3899BB0" w14:textId="4EEA2E1D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1269464" w14:textId="08F7FACF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01797EC" w14:textId="2C5D9CBC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42BF92C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602EEEA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0DCCEE43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6EA73BBB" w14:textId="4350AA2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20AB6B9F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</w:tcPr>
          <w:p w14:paraId="6B4C81CF" w14:textId="4BC699D8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123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11CD43D" w14:textId="1D08E0D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134" w:type="dxa"/>
            <w:noWrap/>
          </w:tcPr>
          <w:p w14:paraId="7A0713AE" w14:textId="78A75F9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</w:tcPr>
          <w:p w14:paraId="7C8AED39" w14:textId="480C085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8BB9D03" w14:textId="10A9BB38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vAlign w:val="center"/>
          </w:tcPr>
          <w:p w14:paraId="50837F4A" w14:textId="5A80083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1112" w:type="dxa"/>
            <w:vMerge w:val="restart"/>
            <w:vAlign w:val="center"/>
          </w:tcPr>
          <w:p w14:paraId="5FB715D1" w14:textId="494ACDA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495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68</w:t>
            </w:r>
          </w:p>
        </w:tc>
      </w:tr>
      <w:tr w:rsidR="00233E29" w:rsidRPr="00233E29" w14:paraId="24E8B8E4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09DD3312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05FCEBE5" w14:textId="7F3774A3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</w:p>
        </w:tc>
        <w:tc>
          <w:tcPr>
            <w:tcW w:w="1134" w:type="dxa"/>
            <w:noWrap/>
          </w:tcPr>
          <w:p w14:paraId="52F26610" w14:textId="0D8295C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84264A8" w14:textId="65B8401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</w:tcPr>
          <w:p w14:paraId="661C49A3" w14:textId="6880966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6641CC6D" w14:textId="28174058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054C661D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EF62B51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0621F7C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0F09BCFA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03A37480" w14:textId="0F6AF790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799.1</w:t>
            </w:r>
          </w:p>
        </w:tc>
        <w:tc>
          <w:tcPr>
            <w:tcW w:w="1134" w:type="dxa"/>
            <w:noWrap/>
          </w:tcPr>
          <w:p w14:paraId="30B91663" w14:textId="15A80DE1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479C9D2B" w14:textId="6B293DE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E466637" w14:textId="2839174C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4DCC45E3" w14:textId="313F77A2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30A2039C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27151F6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379289B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2F5EBF13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60D50C60" w14:textId="61BCD51C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1799.1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68489BDC" w14:textId="24486DD6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49030B8" w14:textId="09AA7C58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6AA9EEF7" w14:textId="6C70E806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44157B2" w14:textId="428226E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vAlign w:val="center"/>
            <w:hideMark/>
          </w:tcPr>
          <w:p w14:paraId="29CDF29A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5CE0B47E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5D978FFE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A178C30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469EB07" w14:textId="4E75877F" w:rsidR="00C111F3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&lt; 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833AD3" w:rsidRPr="00233E29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E6A19FF" w14:textId="220C8E85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4.3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34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7743D26" w14:textId="03F6F522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34.4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323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15AE233" w14:textId="5780BD13" w:rsidR="00C111F3" w:rsidRPr="00233E29" w:rsidRDefault="005F58A1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ＭＳ 明朝" w:hAnsi="Times New Roman" w:cs="Times New Roman"/>
                <w:sz w:val="14"/>
                <w:szCs w:val="14"/>
              </w:rPr>
              <w:t>3</w:t>
            </w:r>
            <w:r w:rsidR="00833AD3" w:rsidRPr="00233E29">
              <w:rPr>
                <w:rFonts w:ascii="Times New Roman" w:eastAsia="ＭＳ 明朝" w:hAnsi="Times New Roman" w:cs="Times New Roman"/>
                <w:sz w:val="14"/>
                <w:szCs w:val="14"/>
              </w:rPr>
              <w:t>23.5</w:t>
            </w:r>
            <w:r w:rsidRPr="00233E29">
              <w:rPr>
                <w:rFonts w:ascii="Times New Roman" w:eastAsia="ＭＳ 明朝" w:hAnsi="Times New Roman" w:cs="Times New Roman"/>
                <w:sz w:val="14"/>
                <w:szCs w:val="14"/>
              </w:rPr>
              <w:t xml:space="preserve"> 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6A4A10F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04C390D3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1A01E80A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</w:tcPr>
          <w:p w14:paraId="1A7BFCF6" w14:textId="370D6F6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21A41C3F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FDC5D2D" w14:textId="14D914E5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2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3EF5B58" w14:textId="66FDCA02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0900A33" w14:textId="313B9275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0E40817" w14:textId="556E634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71731B9" w14:textId="06E36D4B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FDB639C" w14:textId="237030C9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6E8907EC" w14:textId="4FA142CB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37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</w:p>
        </w:tc>
      </w:tr>
      <w:tr w:rsidR="00233E29" w:rsidRPr="00233E29" w14:paraId="5C26E4AD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562F927C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A138A7E" w14:textId="0643A010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0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AB4EFBE" w14:textId="0444B5FF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A5E427C" w14:textId="5B069B14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D296F8E" w14:textId="277824E2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9A972A0" w14:textId="472BCB0B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49F4E5F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E8E823B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BC47C19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5B1FB97B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B1B8E74" w14:textId="6346974A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23.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B34F220" w14:textId="193C8CE6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9398460" w14:textId="42F60622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E982D0C" w14:textId="73561121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F04D47C" w14:textId="47DC0378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758A2E9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E6ECD3E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BF5CA4D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5BD983E0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2A51C70" w14:textId="3B7EB191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  <w:r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340DC63" w14:textId="610B8660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A53AAC9" w14:textId="122EF55B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6CBE5A4" w14:textId="2E876DCA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735B1E7" w14:textId="1C8BAE09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1F69EFF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D3E5954" w14:textId="77777777" w:rsidR="00557B04" w:rsidRPr="00233E29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198647F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5F5EBD31" w14:textId="544F5719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08CFD1B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</w:tcPr>
          <w:p w14:paraId="4BD6DBC2" w14:textId="4F44C123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123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CB99159" w14:textId="1BB23A0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134" w:type="dxa"/>
            <w:noWrap/>
          </w:tcPr>
          <w:p w14:paraId="4609BE13" w14:textId="1F69D280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</w:tcPr>
          <w:p w14:paraId="7ECDC853" w14:textId="39BD40C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378B07CC" w14:textId="2C6C038B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6BB6E975" w14:textId="46D0A3C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1112" w:type="dxa"/>
            <w:vMerge w:val="restart"/>
            <w:vAlign w:val="center"/>
          </w:tcPr>
          <w:p w14:paraId="6327313A" w14:textId="7F60AC60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30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904</w:t>
            </w:r>
          </w:p>
        </w:tc>
      </w:tr>
      <w:tr w:rsidR="00233E29" w:rsidRPr="00233E29" w14:paraId="0C36D197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7E544196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0165159A" w14:textId="010CB78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</w:p>
        </w:tc>
        <w:tc>
          <w:tcPr>
            <w:tcW w:w="1134" w:type="dxa"/>
            <w:noWrap/>
          </w:tcPr>
          <w:p w14:paraId="1DFA5D09" w14:textId="5FE9E872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8CFDC91" w14:textId="2B8749E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494D71CB" w14:textId="002B558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</w:tcPr>
          <w:p w14:paraId="3B13430A" w14:textId="197DB6E6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CFFA0F6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5CEDE67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656171B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2E133BDD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32EC54FE" w14:textId="690AD28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799.1</w:t>
            </w:r>
          </w:p>
        </w:tc>
        <w:tc>
          <w:tcPr>
            <w:tcW w:w="1134" w:type="dxa"/>
            <w:noWrap/>
          </w:tcPr>
          <w:p w14:paraId="2F856798" w14:textId="5F3BF14A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BE40B76" w14:textId="19A49913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6986E27" w14:textId="5A9124AC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00C6C888" w14:textId="0D38D239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noWrap/>
            <w:vAlign w:val="center"/>
          </w:tcPr>
          <w:p w14:paraId="6507AE45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2B574FE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5BE82FAF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FC130C4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51788D65" w14:textId="0D839A21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1799.1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18D52C64" w14:textId="0CBC97B1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514C3DB" w14:textId="3A14218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8AA85FE" w14:textId="315691FB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0E34E85" w14:textId="612B1988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112" w:type="dxa"/>
            <w:vMerge/>
            <w:vAlign w:val="center"/>
            <w:hideMark/>
          </w:tcPr>
          <w:p w14:paraId="3B4817B6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57C28153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EBDFD9F" w14:textId="77777777" w:rsidTr="00205E33">
        <w:trPr>
          <w:trHeight w:val="278"/>
        </w:trPr>
        <w:tc>
          <w:tcPr>
            <w:tcW w:w="2381" w:type="dxa"/>
            <w:gridSpan w:val="2"/>
            <w:shd w:val="clear" w:color="auto" w:fill="D9D9D9" w:themeFill="background1" w:themeFillShade="D9"/>
            <w:vAlign w:val="center"/>
          </w:tcPr>
          <w:p w14:paraId="757A20F1" w14:textId="197782B6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94EAB9E" w14:textId="689CC4CC" w:rsidR="00C111F3" w:rsidRPr="00233E29" w:rsidRDefault="00C111F3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="00833AD3"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4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A1AC629" w14:textId="438CAA0E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0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030CCBD" w14:textId="2282EF52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1.9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3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B2B5131" w14:textId="1F017DD7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</w:t>
            </w:r>
            <w:r w:rsidR="00557B04" w:rsidRPr="00233E29">
              <w:rPr>
                <w:rFonts w:ascii="Times New Roman" w:hAnsi="Times New Roman" w:cs="Times New Roman" w:hint="eastAsia"/>
                <w:sz w:val="14"/>
                <w:szCs w:val="16"/>
              </w:rPr>
              <w:t>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14:paraId="37D6992C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14:paraId="3EBEF4B1" w14:textId="77777777" w:rsidR="00C111F3" w:rsidRPr="00233E29" w:rsidRDefault="00C111F3" w:rsidP="00C111F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49F4F830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</w:tcPr>
          <w:p w14:paraId="19B79601" w14:textId="089D6AF9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330264A7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</w:tcPr>
          <w:p w14:paraId="7DDC2EA9" w14:textId="66135735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&lt; 123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2F6FAFD" w14:textId="0F056AB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134" w:type="dxa"/>
            <w:noWrap/>
          </w:tcPr>
          <w:p w14:paraId="58077D79" w14:textId="5DDCB05F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</w:tcPr>
          <w:p w14:paraId="32656254" w14:textId="766712F0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7679F30D" w14:textId="6B4E66A3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3F6E1EF3" w14:textId="39C47952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112" w:type="dxa"/>
            <w:vMerge w:val="restart"/>
            <w:vAlign w:val="center"/>
          </w:tcPr>
          <w:p w14:paraId="7EA63966" w14:textId="5C5BBDD1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341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11</w:t>
            </w:r>
          </w:p>
        </w:tc>
      </w:tr>
      <w:tr w:rsidR="00233E29" w:rsidRPr="00233E29" w14:paraId="46C697EC" w14:textId="77777777" w:rsidTr="005D351B">
        <w:trPr>
          <w:trHeight w:val="278"/>
        </w:trPr>
        <w:tc>
          <w:tcPr>
            <w:tcW w:w="1247" w:type="dxa"/>
            <w:vMerge/>
            <w:vAlign w:val="center"/>
          </w:tcPr>
          <w:p w14:paraId="55E22646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5FE3274A" w14:textId="4C10510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23.1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</w:p>
        </w:tc>
        <w:tc>
          <w:tcPr>
            <w:tcW w:w="1134" w:type="dxa"/>
            <w:noWrap/>
          </w:tcPr>
          <w:p w14:paraId="28673640" w14:textId="2902444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A98EC1A" w14:textId="5702287D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7A6536B" w14:textId="08D8354E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42DB35FE" w14:textId="6981A868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6EB33081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6B58BFE5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7D7061D" w14:textId="77777777" w:rsidTr="005D351B">
        <w:trPr>
          <w:trHeight w:val="278"/>
        </w:trPr>
        <w:tc>
          <w:tcPr>
            <w:tcW w:w="1247" w:type="dxa"/>
            <w:vMerge/>
            <w:vAlign w:val="center"/>
          </w:tcPr>
          <w:p w14:paraId="4BBF0995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7ADF7297" w14:textId="6436FD65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485.2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>1799.1</w:t>
            </w:r>
          </w:p>
        </w:tc>
        <w:tc>
          <w:tcPr>
            <w:tcW w:w="1134" w:type="dxa"/>
            <w:noWrap/>
          </w:tcPr>
          <w:p w14:paraId="693C0669" w14:textId="2CA3EE39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</w:tcPr>
          <w:p w14:paraId="3ECED837" w14:textId="27F6D514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049894E" w14:textId="435927F9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40252836" w14:textId="4E5F4EC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C848644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31FD910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9429E10" w14:textId="77777777" w:rsidTr="005D351B">
        <w:trPr>
          <w:trHeight w:val="278"/>
        </w:trPr>
        <w:tc>
          <w:tcPr>
            <w:tcW w:w="1247" w:type="dxa"/>
            <w:vMerge/>
            <w:vAlign w:val="center"/>
          </w:tcPr>
          <w:p w14:paraId="3F12756E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</w:tcPr>
          <w:p w14:paraId="422FD035" w14:textId="17620472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6"/>
              </w:rPr>
              <w:t xml:space="preserve">1799.1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3F535387" w14:textId="265154A5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AB82673" w14:textId="1928FF82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05A803C4" w14:textId="54DECF3B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9A51E98" w14:textId="02C0DC56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vAlign w:val="center"/>
          </w:tcPr>
          <w:p w14:paraId="6E935D05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66484AD" w14:textId="77777777" w:rsidR="00423B61" w:rsidRPr="00233E29" w:rsidRDefault="00423B61" w:rsidP="00423B61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0BB6B504" w14:textId="77777777" w:rsidR="00C111F3" w:rsidRDefault="00C111F3" w:rsidP="00C111F3">
      <w:pPr>
        <w:spacing w:after="0"/>
        <w:rPr>
          <w:rFonts w:ascii="Times New Roman" w:hAnsi="Times New Roman" w:cs="Times New Roman"/>
          <w:szCs w:val="21"/>
        </w:rPr>
      </w:pPr>
    </w:p>
    <w:tbl>
      <w:tblPr>
        <w:tblStyle w:val="ad"/>
        <w:tblpPr w:leftFromText="142" w:rightFromText="142" w:vertAnchor="text" w:horzAnchor="margin" w:tblpY="-4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233E29" w:rsidRPr="00233E29" w14:paraId="4AED64E5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B4B0ED3" w14:textId="77777777" w:rsidR="004A3C0A" w:rsidRPr="00233E29" w:rsidRDefault="004A3C0A" w:rsidP="004A3C0A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QUANTA Lite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984B396" w14:textId="084D4BE7" w:rsidR="004A3C0A" w:rsidRPr="00233E29" w:rsidRDefault="004A3C0A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&lt; 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0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2EA2994" w14:textId="18659471" w:rsidR="004A3C0A" w:rsidRPr="00233E29" w:rsidRDefault="004A3C0A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0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C49F36D" w14:textId="0BFC7D62" w:rsidR="004A3C0A" w:rsidRPr="00233E29" w:rsidRDefault="004A3C0A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80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C0C5C37" w14:textId="7062D345" w:rsidR="004A3C0A" w:rsidRPr="00233E29" w:rsidRDefault="004A3C0A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80U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713A659F" w14:textId="77777777" w:rsidR="004A3C0A" w:rsidRPr="00233E29" w:rsidRDefault="004A3C0A" w:rsidP="004A3C0A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68597514" w14:textId="77777777" w:rsidR="004A3C0A" w:rsidRPr="00233E29" w:rsidRDefault="004A3C0A" w:rsidP="004A3C0A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3E6EF1CC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0447CDC" w14:textId="7F40333F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test</w:t>
            </w:r>
          </w:p>
          <w:p w14:paraId="2E76CB54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E633354" w14:textId="3BD170D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9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EB4E0E0" w14:textId="6CE19D6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C23D687" w14:textId="2661427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5E9DB1F" w14:textId="7C40211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7882B8C" w14:textId="4342DA0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DFB7A4B" w14:textId="54E57DC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38F6051" w14:textId="30A5228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44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22</w:t>
            </w:r>
          </w:p>
        </w:tc>
      </w:tr>
      <w:tr w:rsidR="00233E29" w:rsidRPr="00233E29" w14:paraId="77CD9923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413EE7F1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554D14F" w14:textId="5A06701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.5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1EE857D" w14:textId="440777E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683D251" w14:textId="6D8FA65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A285953" w14:textId="3AEC639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8F78E35" w14:textId="19B6775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C1764EB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88740CB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2E2C3EC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578DB69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8862330" w14:textId="0085A5D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D00AC53" w14:textId="2237882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DDFB55B" w14:textId="476E838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A3D4FA7" w14:textId="75B99F9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D25B393" w14:textId="6D2C1A1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A66FC8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BF36127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2BBF34B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30831BC3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0CCD850" w14:textId="4FF244C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90.9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D93520D" w14:textId="1C44EDA5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7BF8028" w14:textId="1B5D8FA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8A46AA7" w14:textId="6F5C18A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69C66A2" w14:textId="3B29F67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919FFC9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5769EEE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03E73429" w14:textId="77777777" w:rsidTr="00205E3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1F714E21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8CEFF36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18218F70" w14:textId="53DFFCA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291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A8886D7" w14:textId="52EB937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134" w:type="dxa"/>
            <w:noWrap/>
            <w:vAlign w:val="center"/>
          </w:tcPr>
          <w:p w14:paraId="42A9C710" w14:textId="32841F8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06468C4E" w14:textId="11BB6BB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B81377E" w14:textId="5E1F4EB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073ACE98" w14:textId="23FA1F0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1112" w:type="dxa"/>
            <w:vMerge w:val="restart"/>
            <w:vAlign w:val="center"/>
          </w:tcPr>
          <w:p w14:paraId="76144D52" w14:textId="4D85934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4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20</w:t>
            </w:r>
          </w:p>
        </w:tc>
      </w:tr>
      <w:tr w:rsidR="00233E29" w:rsidRPr="00233E29" w14:paraId="72E3EA91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57C8B5A0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9ECA5D3" w14:textId="370CBD66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91.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94.7</w:t>
            </w:r>
          </w:p>
        </w:tc>
        <w:tc>
          <w:tcPr>
            <w:tcW w:w="1134" w:type="dxa"/>
            <w:noWrap/>
            <w:vAlign w:val="center"/>
          </w:tcPr>
          <w:p w14:paraId="16A25C4F" w14:textId="7ECAC18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DBBEF34" w14:textId="437033B6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DD49A0C" w14:textId="427C9FC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0269773" w14:textId="4209E31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238CEF7F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0CC9102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65568F3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2CAAABC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A8D72F9" w14:textId="605CD2E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94.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664.5</w:t>
            </w:r>
          </w:p>
        </w:tc>
        <w:tc>
          <w:tcPr>
            <w:tcW w:w="1134" w:type="dxa"/>
            <w:noWrap/>
            <w:vAlign w:val="center"/>
          </w:tcPr>
          <w:p w14:paraId="0F808756" w14:textId="64146C4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0D4AFA7" w14:textId="7E8B5AC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A638977" w14:textId="4327575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79D4E02" w14:textId="574EA1F6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58C669E8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ED9D88D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F567236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65A7EFF1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6ACDD32" w14:textId="7EA82FC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1664.5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60AEAF8A" w14:textId="153E0E8F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8911C06" w14:textId="08C1440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1ECD251" w14:textId="795B0C8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54D59D9" w14:textId="34FD081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112" w:type="dxa"/>
            <w:vMerge/>
            <w:vAlign w:val="center"/>
          </w:tcPr>
          <w:p w14:paraId="137CAD4E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1114A26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3E47DFF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2687CBA" w14:textId="18DE2DC0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6D85AFD4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CB74410" w14:textId="6A2C1AD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16.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DBAF0F4" w14:textId="390F9F8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7BAA3FE" w14:textId="2768A31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E3241ED" w14:textId="74456C0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9182E8F" w14:textId="264EAEC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5FBF21C1" w14:textId="186F0F8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427EC1FA" w14:textId="77B3DC5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75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984</w:t>
            </w:r>
          </w:p>
        </w:tc>
      </w:tr>
      <w:tr w:rsidR="00233E29" w:rsidRPr="00233E29" w14:paraId="24F357D6" w14:textId="77777777" w:rsidTr="00205E3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3FC261E0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F3197BB" w14:textId="6923ECC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6.3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C96B41B" w14:textId="223FFD6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C883B1C" w14:textId="0BE8B06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1509011" w14:textId="78C45FC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AB3AF6C" w14:textId="209AE82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A5D9481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31703A4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4F6EA572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67D7B7F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6F77DF2" w14:textId="675CF21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FA77957" w14:textId="73C1076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6E6E2EF" w14:textId="4F4584C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29CCCFB" w14:textId="3902E304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4709114" w14:textId="3ECBD07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3D7A6237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B16A96E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0FF59F49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62CDE100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F3DADFF" w14:textId="2C085D8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70.8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C48BFD1" w14:textId="57F92C7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DF386E6" w14:textId="0D2C511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28AF475" w14:textId="7830849F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7D0EA3F" w14:textId="785CC5B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4B74024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52462F7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0CC29D7A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5CEC693E" w14:textId="1117060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748E526D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12FD16D0" w14:textId="6E5A600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312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260DCBE" w14:textId="1C22FF1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134" w:type="dxa"/>
            <w:noWrap/>
            <w:vAlign w:val="center"/>
          </w:tcPr>
          <w:p w14:paraId="29011AD3" w14:textId="05A16D6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2A6ED42A" w14:textId="1CEDC90E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8CE1BFB" w14:textId="6946D50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16146C64" w14:textId="5D668D09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1112" w:type="dxa"/>
            <w:vMerge w:val="restart"/>
            <w:vAlign w:val="center"/>
          </w:tcPr>
          <w:p w14:paraId="288EE3B7" w14:textId="423D6DE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6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43</w:t>
            </w:r>
          </w:p>
        </w:tc>
      </w:tr>
      <w:tr w:rsidR="00233E29" w:rsidRPr="00233E29" w14:paraId="63BD16AB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21201B6D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7C8F0B9" w14:textId="5811BD0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12.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</w:p>
        </w:tc>
        <w:tc>
          <w:tcPr>
            <w:tcW w:w="1134" w:type="dxa"/>
            <w:noWrap/>
            <w:vAlign w:val="center"/>
          </w:tcPr>
          <w:p w14:paraId="22C7D807" w14:textId="3B8D066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7B750D1" w14:textId="2C3BE0AF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7EA45EAE" w14:textId="10275AB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2D1239D" w14:textId="50CEE5DB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2C4FEED1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18984EC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5D81C245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81B7C27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176E2CD" w14:textId="511BE9C2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733.7</w:t>
            </w:r>
          </w:p>
        </w:tc>
        <w:tc>
          <w:tcPr>
            <w:tcW w:w="1134" w:type="dxa"/>
            <w:noWrap/>
            <w:vAlign w:val="center"/>
          </w:tcPr>
          <w:p w14:paraId="48E784E6" w14:textId="36E38E78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4E24EC2" w14:textId="52DD6703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8F460AA" w14:textId="12C5BAA1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22D1AB9" w14:textId="4695727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noWrap/>
            <w:vAlign w:val="center"/>
          </w:tcPr>
          <w:p w14:paraId="5766F130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233FB14E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F6A4501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5606AF1A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97850B6" w14:textId="6E5590C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3733.7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77BD2EE7" w14:textId="63A10A8C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FBD5D7D" w14:textId="341E834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EB84AC5" w14:textId="119F6CFA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F19308C" w14:textId="2C24640D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vAlign w:val="center"/>
          </w:tcPr>
          <w:p w14:paraId="1468418E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EA79E21" w14:textId="77777777" w:rsidR="00CA1FB5" w:rsidRPr="00233E29" w:rsidRDefault="00CA1FB5" w:rsidP="00CA1FB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4BA013F2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AE642A8" w14:textId="216E6EBA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="007144D7"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proofErr w:type="spellEnd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test 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E97F448" w14:textId="37A33935" w:rsidR="00C111F3" w:rsidRPr="00233E29" w:rsidRDefault="004A3C0A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&lt; </w:t>
            </w:r>
            <w:r w:rsidR="00833AD3"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683526A" w14:textId="406291D3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.5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6FD6154" w14:textId="20813501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0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18BD5E3" w14:textId="17DB29AD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90.9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C9967C5" w14:textId="77777777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42E9F3F" w14:textId="77777777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37D7BCCD" w14:textId="77777777" w:rsidTr="005D351B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5729FF82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13BFAD8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7512D10F" w14:textId="3AA7C1F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291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DEB2D2D" w14:textId="50C84C4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134" w:type="dxa"/>
            <w:noWrap/>
          </w:tcPr>
          <w:p w14:paraId="7230FEF9" w14:textId="2F23718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CB27863" w14:textId="7DC6F5D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5C15764" w14:textId="54D178D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2542609C" w14:textId="0314C9C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1112" w:type="dxa"/>
            <w:vMerge w:val="restart"/>
            <w:vAlign w:val="center"/>
          </w:tcPr>
          <w:p w14:paraId="7E810CDF" w14:textId="6EE70D04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59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928</w:t>
            </w:r>
          </w:p>
        </w:tc>
      </w:tr>
      <w:tr w:rsidR="00233E29" w:rsidRPr="00233E29" w14:paraId="500B1C52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A72CCA0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1211341" w14:textId="28F9E64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91.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94.7</w:t>
            </w:r>
          </w:p>
        </w:tc>
        <w:tc>
          <w:tcPr>
            <w:tcW w:w="1134" w:type="dxa"/>
            <w:noWrap/>
          </w:tcPr>
          <w:p w14:paraId="7CEC8B7D" w14:textId="16040AE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9B02350" w14:textId="342258D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</w:tcPr>
          <w:p w14:paraId="154772EE" w14:textId="24B6262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110D725" w14:textId="7AE2E3B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2E1A999C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4D83B03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E9D6C01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554A4B6E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E3CAC68" w14:textId="700929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94.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664.5</w:t>
            </w:r>
          </w:p>
        </w:tc>
        <w:tc>
          <w:tcPr>
            <w:tcW w:w="1134" w:type="dxa"/>
            <w:noWrap/>
          </w:tcPr>
          <w:p w14:paraId="18AEC569" w14:textId="2A88A84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3D80665" w14:textId="57AD655E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179FB7B" w14:textId="3216A75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0FB1464C" w14:textId="2A1F309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1EE29652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5AD90EB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5A960F92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84513BE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D132E66" w14:textId="291B0A9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1664.5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53E7D8BE" w14:textId="0D73024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072DB20" w14:textId="102B1E1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14D15E4" w14:textId="612DDF9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54DBFAC" w14:textId="37E8C85B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vAlign w:val="center"/>
          </w:tcPr>
          <w:p w14:paraId="62BEE16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FD93368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2712618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9E0385E" w14:textId="1E8DE9FB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39DF504E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718983A" w14:textId="141E4F0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16.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594C563" w14:textId="69CAE22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765120D" w14:textId="275238B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B724135" w14:textId="1855F8A8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93C68D7" w14:textId="3530FF6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D8EF11A" w14:textId="33C2D900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FC422A1" w14:textId="3CDA78CB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85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66</w:t>
            </w:r>
          </w:p>
        </w:tc>
      </w:tr>
      <w:tr w:rsidR="00233E29" w:rsidRPr="00233E29" w14:paraId="4586FD71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9CF5BFA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308905D" w14:textId="1683FB2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6.3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A971415" w14:textId="6046D2F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0EA2A5E" w14:textId="18195F1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2682F98" w14:textId="20619414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1F68CB9" w14:textId="5A7A88D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A815905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F40D70E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5A4D4861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6B5AB38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2767502" w14:textId="2C13CE6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573BC9E" w14:textId="0EE1491E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417F301" w14:textId="73BEAA4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5D26612" w14:textId="7496A62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3A2B25C" w14:textId="52720475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3A12387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27DCBD0C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6339952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61DE94F7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305BEDE" w14:textId="0A813680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70.8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E781D24" w14:textId="1A147CE8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102EDC1" w14:textId="1F0890C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867F2BC" w14:textId="26A7A4A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6D7E62B" w14:textId="0864332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3A5F197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031EBE6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FD07856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548D8C32" w14:textId="3B4FA0E0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5484538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50944657" w14:textId="529A211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312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35B5F01" w14:textId="7DF362F0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134" w:type="dxa"/>
            <w:noWrap/>
          </w:tcPr>
          <w:p w14:paraId="43589CAE" w14:textId="7D278240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397F8798" w14:textId="6FBCD53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6C819786" w14:textId="3A4BDA6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429EF08E" w14:textId="7DA1623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1112" w:type="dxa"/>
            <w:vMerge w:val="restart"/>
            <w:vAlign w:val="center"/>
          </w:tcPr>
          <w:p w14:paraId="667F619C" w14:textId="0B07336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8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233E29" w:rsidRPr="00233E29" w14:paraId="183140DF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3BA54CD7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F81A687" w14:textId="19CA5E9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12.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</w:p>
        </w:tc>
        <w:tc>
          <w:tcPr>
            <w:tcW w:w="1134" w:type="dxa"/>
            <w:noWrap/>
          </w:tcPr>
          <w:p w14:paraId="3BDE5B64" w14:textId="039AF13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C64D6B4" w14:textId="6A248D3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</w:tcPr>
          <w:p w14:paraId="238DAD41" w14:textId="174A66B4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0D3C65BE" w14:textId="1C52B43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117D64E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6A855596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6D4FEB0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34927BA3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29DE0C5" w14:textId="4D3A6FE4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733.7</w:t>
            </w:r>
          </w:p>
        </w:tc>
        <w:tc>
          <w:tcPr>
            <w:tcW w:w="1134" w:type="dxa"/>
            <w:noWrap/>
          </w:tcPr>
          <w:p w14:paraId="2DC4ED7D" w14:textId="55E3501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6D79B11" w14:textId="0C84B9D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864C007" w14:textId="5ADADA2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</w:tcPr>
          <w:p w14:paraId="5C27B943" w14:textId="18F0E5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noWrap/>
            <w:vAlign w:val="center"/>
          </w:tcPr>
          <w:p w14:paraId="7AFB2EAE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113AC645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4B3DDBF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43B739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7CD3C0B" w14:textId="06E8B86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3733.7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17855EF2" w14:textId="28F7CA1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2982195" w14:textId="450FEF4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14D4FC2" w14:textId="0F5B4F5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DF99E6B" w14:textId="3D004AB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vAlign w:val="center"/>
          </w:tcPr>
          <w:p w14:paraId="0C3F39A7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09379C8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1A54703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34EDE66" w14:textId="77777777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3B6CC1D" w14:textId="0DCDE403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291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6C1654D" w14:textId="0BE403B0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91.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94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45822F8" w14:textId="6543154A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694.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664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44288CA" w14:textId="11454D01" w:rsidR="00C111F3" w:rsidRPr="00233E29" w:rsidRDefault="004A3C0A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ＭＳ 明朝" w:hAnsi="Times New Roman" w:cs="Times New Roman"/>
                <w:sz w:val="14"/>
                <w:szCs w:val="14"/>
              </w:rPr>
              <w:t>1</w:t>
            </w:r>
            <w:r w:rsidR="00833AD3"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664.5 </w:t>
            </w:r>
            <w:r w:rsidR="00833AD3"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786A199" w14:textId="77777777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2F239EE" w14:textId="77777777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553E4248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CA218FB" w14:textId="455603B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11A51553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52FD737" w14:textId="6A683A2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16.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7600617" w14:textId="3B8CBA5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9D6612B" w14:textId="20D6A92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05A8D09" w14:textId="6624F4F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CE140A6" w14:textId="32D5BA5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687A0ADA" w14:textId="00008D8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2CFF326D" w14:textId="3043092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8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</w:tr>
      <w:tr w:rsidR="00233E29" w:rsidRPr="00233E29" w14:paraId="662CB176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081B752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B62A599" w14:textId="4B48C84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6.3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277AC22" w14:textId="4238DAB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4136E1E" w14:textId="1A2C30F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8743F9A" w14:textId="2C5E74CE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EB8D475" w14:textId="3EB3C1D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3BB5A5B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5862455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78BF3D32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BA0DAE0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F9A981" w14:textId="75F68A6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8E88372" w14:textId="0E27E4D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B076E20" w14:textId="2B82BCB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718A6ED" w14:textId="518F4DB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7C8C21F" w14:textId="01A54205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3BCBC1A8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2D10BD2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6900309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B9B930F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A6595DD" w14:textId="7730DAF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70.8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6334350" w14:textId="284D1438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7AA09A4" w14:textId="300D5DC5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140872E" w14:textId="0BD3159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38EEF2A" w14:textId="3BF06FE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D79F70D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B076A9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28651A4E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7DD1393F" w14:textId="78DB72C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E8E22F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0DDF578A" w14:textId="43F123C5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312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C2DF065" w14:textId="14F613A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134" w:type="dxa"/>
            <w:noWrap/>
          </w:tcPr>
          <w:p w14:paraId="196C336D" w14:textId="3F5C0A3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66FDA32E" w14:textId="49019E9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B69F999" w14:textId="5E2D542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1B992CEA" w14:textId="298B67C0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1112" w:type="dxa"/>
            <w:vMerge w:val="restart"/>
            <w:vAlign w:val="center"/>
          </w:tcPr>
          <w:p w14:paraId="5E5CC7AD" w14:textId="05C61DC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578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45</w:t>
            </w:r>
          </w:p>
        </w:tc>
      </w:tr>
      <w:tr w:rsidR="00233E29" w:rsidRPr="00233E29" w14:paraId="3C483228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9AEEFBD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72FF17D" w14:textId="019947A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12.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</w:p>
        </w:tc>
        <w:tc>
          <w:tcPr>
            <w:tcW w:w="1134" w:type="dxa"/>
            <w:noWrap/>
          </w:tcPr>
          <w:p w14:paraId="65501B5B" w14:textId="705E4FB8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D364ED2" w14:textId="6D252A5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377AA32F" w14:textId="45D5877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</w:tcPr>
          <w:p w14:paraId="76D31431" w14:textId="2BBBE8C8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1ABA9F0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4729EF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684AC58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38B9019F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C80097A" w14:textId="5358A12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733.7</w:t>
            </w:r>
          </w:p>
        </w:tc>
        <w:tc>
          <w:tcPr>
            <w:tcW w:w="1134" w:type="dxa"/>
            <w:noWrap/>
          </w:tcPr>
          <w:p w14:paraId="46F8698F" w14:textId="0A2A4024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2F65D6E" w14:textId="11EB4DB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06B0D92" w14:textId="0B10440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25F44DE4" w14:textId="0A0DF03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noWrap/>
            <w:vAlign w:val="center"/>
          </w:tcPr>
          <w:p w14:paraId="285CF1FB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10BBFA79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11AEEF40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AD46686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16E0DDD" w14:textId="05DD530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3733.7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3616BE2A" w14:textId="16C737B8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18A13CC" w14:textId="73B15134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92637F9" w14:textId="74851D0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A3E3481" w14:textId="31B8113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112" w:type="dxa"/>
            <w:vMerge/>
            <w:vAlign w:val="center"/>
          </w:tcPr>
          <w:p w14:paraId="1F712C08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3B2E959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67D699A5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F1D1DA6" w14:textId="0FDA8DC2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233E29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B075A60" w14:textId="307AD542" w:rsidR="00C111F3" w:rsidRPr="00233E29" w:rsidRDefault="004A3C0A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&lt; 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833AD3" w:rsidRPr="00233E29">
              <w:rPr>
                <w:rFonts w:ascii="Times New Roman" w:hAnsi="Times New Roman" w:cs="Times New Roman"/>
                <w:sz w:val="14"/>
                <w:szCs w:val="14"/>
              </w:rPr>
              <w:t>6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422CC1A" w14:textId="1B905F20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6.3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5FCAFE7" w14:textId="45B81888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3.9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0.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9F4FC13" w14:textId="3B353343" w:rsidR="00C111F3" w:rsidRPr="00233E29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70.8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6771F80" w14:textId="77777777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7300269F" w14:textId="77777777" w:rsidR="00C111F3" w:rsidRPr="00233E29" w:rsidRDefault="00C111F3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233E29" w:rsidRPr="00233E29" w14:paraId="6BCD9689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2ED140C2" w14:textId="15CF78D1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233E29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2CAE28F2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233E2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306596EB" w14:textId="48F5073E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&lt; 312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45B8864" w14:textId="7B239F1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1134" w:type="dxa"/>
            <w:noWrap/>
          </w:tcPr>
          <w:p w14:paraId="068C4810" w14:textId="209B908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4EB53839" w14:textId="0B0423B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193AB535" w14:textId="38DA344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7C466534" w14:textId="4958218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1112" w:type="dxa"/>
            <w:vMerge w:val="restart"/>
            <w:vAlign w:val="center"/>
          </w:tcPr>
          <w:p w14:paraId="33A56983" w14:textId="0501339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609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.888</w:t>
            </w:r>
          </w:p>
        </w:tc>
      </w:tr>
      <w:tr w:rsidR="00233E29" w:rsidRPr="00233E29" w14:paraId="36CAE57B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914FEB4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57C1FD3" w14:textId="282886D9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12.7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</w:p>
        </w:tc>
        <w:tc>
          <w:tcPr>
            <w:tcW w:w="1134" w:type="dxa"/>
            <w:noWrap/>
          </w:tcPr>
          <w:p w14:paraId="45DDB2BA" w14:textId="35C9F27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51E5193" w14:textId="1F66E16C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</w:tcPr>
          <w:p w14:paraId="572C6398" w14:textId="48E2B630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CF5AD56" w14:textId="3C7433FE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5807A464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83A7C9A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548B7F30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20D268BE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308F852" w14:textId="75D74EFB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79.6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733.7</w:t>
            </w:r>
          </w:p>
        </w:tc>
        <w:tc>
          <w:tcPr>
            <w:tcW w:w="1134" w:type="dxa"/>
            <w:noWrap/>
          </w:tcPr>
          <w:p w14:paraId="4A2B3D93" w14:textId="5FFDE06D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7E61DCB" w14:textId="2997AF8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211FC71" w14:textId="3B34D602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170E5318" w14:textId="7502E503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noWrap/>
            <w:vAlign w:val="center"/>
          </w:tcPr>
          <w:p w14:paraId="1B96839B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8439A83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33E29" w:rsidRPr="00233E29" w14:paraId="35E2600F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69B27FD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959B655" w14:textId="2519DBA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 xml:space="preserve">3733.7 </w:t>
            </w:r>
            <w:r w:rsidRPr="00233E29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51B48ECE" w14:textId="6C0C4C4A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16D749F5" w14:textId="2ED79CAF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C3CFCAA" w14:textId="20A2AB56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AB5FC99" w14:textId="1B93B9D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33E2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vAlign w:val="center"/>
          </w:tcPr>
          <w:p w14:paraId="22A83035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94E24B1" w14:textId="77777777" w:rsidR="00087F05" w:rsidRPr="00233E29" w:rsidRDefault="00087F05" w:rsidP="00087F0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3D857671" w14:textId="28B0EC8C" w:rsidR="00C111F3" w:rsidRDefault="00C111F3" w:rsidP="00C111F3">
      <w:pPr>
        <w:spacing w:after="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aC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anti-cardiolipin </w:t>
      </w:r>
      <w:r w:rsidRPr="00061F2C">
        <w:rPr>
          <w:rFonts w:ascii="Times New Roman" w:hAnsi="Times New Roman" w:cs="Times New Roman"/>
          <w:szCs w:val="21"/>
        </w:rPr>
        <w:t>antibod</w:t>
      </w:r>
      <w:r w:rsidR="00575ABA"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 w:hint="eastAsia"/>
          <w:szCs w:val="21"/>
        </w:rPr>
        <w:t>; a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β</w:t>
      </w:r>
      <w:r w:rsidRPr="00EA38CE">
        <w:rPr>
          <w:rFonts w:ascii="Times New Roman" w:hAnsi="Times New Roman" w:cs="Times New Roman"/>
          <w:kern w:val="0"/>
          <w:szCs w:val="21"/>
          <w:vertAlign w:val="subscript"/>
          <w14:ligatures w14:val="none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GPI, 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anti-β</w:t>
      </w:r>
      <w:r w:rsidRPr="00EA38CE">
        <w:rPr>
          <w:rFonts w:ascii="Times New Roman" w:hAnsi="Times New Roman" w:cs="Times New Roman"/>
          <w:kern w:val="0"/>
          <w:szCs w:val="21"/>
          <w:vertAlign w:val="subscript"/>
          <w14:ligatures w14:val="none"/>
        </w:rPr>
        <w:t>2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-glycoprotein I</w:t>
      </w:r>
      <w:r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 </w:t>
      </w:r>
      <w:r w:rsidRPr="00061F2C">
        <w:rPr>
          <w:rFonts w:ascii="Times New Roman" w:hAnsi="Times New Roman" w:cs="Times New Roman"/>
          <w:kern w:val="0"/>
          <w:szCs w:val="21"/>
          <w14:ligatures w14:val="none"/>
        </w:rPr>
        <w:t>antibod</w:t>
      </w:r>
      <w:r w:rsidR="00575ABA">
        <w:rPr>
          <w:rFonts w:ascii="Times New Roman" w:hAnsi="Times New Roman" w:cs="Times New Roman" w:hint="eastAsia"/>
          <w:kern w:val="0"/>
          <w:szCs w:val="21"/>
          <w14:ligatures w14:val="none"/>
        </w:rPr>
        <w:t>y</w:t>
      </w:r>
      <w:r>
        <w:rPr>
          <w:rFonts w:ascii="Times New Roman" w:hAnsi="Times New Roman" w:cs="Times New Roman" w:hint="eastAsia"/>
          <w:kern w:val="0"/>
          <w:szCs w:val="21"/>
          <w14:ligatures w14:val="none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CI, c</w:t>
      </w:r>
      <w:r w:rsidRPr="003C1D3E">
        <w:rPr>
          <w:rFonts w:ascii="Times New Roman" w:hAnsi="Times New Roman" w:cs="Times New Roman"/>
          <w:szCs w:val="21"/>
        </w:rPr>
        <w:t xml:space="preserve">onfidence </w:t>
      </w:r>
      <w:r>
        <w:rPr>
          <w:rFonts w:ascii="Times New Roman" w:hAnsi="Times New Roman" w:cs="Times New Roman" w:hint="eastAsia"/>
          <w:szCs w:val="21"/>
        </w:rPr>
        <w:t>i</w:t>
      </w:r>
      <w:r w:rsidRPr="003C1D3E">
        <w:rPr>
          <w:rFonts w:ascii="Times New Roman" w:hAnsi="Times New Roman" w:cs="Times New Roman"/>
          <w:szCs w:val="21"/>
        </w:rPr>
        <w:t>nterval</w:t>
      </w:r>
    </w:p>
    <w:p w14:paraId="2610922C" w14:textId="64C47155" w:rsidR="00ED5D60" w:rsidRPr="00A36491" w:rsidRDefault="00ED5D60" w:rsidP="00C111F3">
      <w:pPr>
        <w:spacing w:after="0"/>
        <w:rPr>
          <w:rFonts w:ascii="Times New Roman" w:hAnsi="Times New Roman" w:cs="Times New Roman"/>
          <w:szCs w:val="21"/>
        </w:rPr>
      </w:pPr>
    </w:p>
    <w:sectPr w:rsidR="00ED5D60" w:rsidRPr="00A36491" w:rsidSect="00DB44F1">
      <w:pgSz w:w="11906" w:h="16838"/>
      <w:pgMar w:top="1134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7B7F5" w14:textId="77777777" w:rsidR="00096709" w:rsidRDefault="00096709" w:rsidP="00A97982">
      <w:pPr>
        <w:spacing w:after="0" w:line="240" w:lineRule="auto"/>
      </w:pPr>
      <w:r>
        <w:separator/>
      </w:r>
    </w:p>
  </w:endnote>
  <w:endnote w:type="continuationSeparator" w:id="0">
    <w:p w14:paraId="66393873" w14:textId="77777777" w:rsidR="00096709" w:rsidRDefault="00096709" w:rsidP="00A97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22E2C" w14:textId="77777777" w:rsidR="00096709" w:rsidRDefault="00096709" w:rsidP="00A97982">
      <w:pPr>
        <w:spacing w:after="0" w:line="240" w:lineRule="auto"/>
      </w:pPr>
      <w:r>
        <w:separator/>
      </w:r>
    </w:p>
  </w:footnote>
  <w:footnote w:type="continuationSeparator" w:id="0">
    <w:p w14:paraId="220A4212" w14:textId="77777777" w:rsidR="00096709" w:rsidRDefault="00096709" w:rsidP="00A97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33"/>
    <w:rsid w:val="00005646"/>
    <w:rsid w:val="000552BE"/>
    <w:rsid w:val="00061F2C"/>
    <w:rsid w:val="0008545B"/>
    <w:rsid w:val="00087F05"/>
    <w:rsid w:val="000911CB"/>
    <w:rsid w:val="00096709"/>
    <w:rsid w:val="000B5F1F"/>
    <w:rsid w:val="00102ED7"/>
    <w:rsid w:val="001278B5"/>
    <w:rsid w:val="00134C60"/>
    <w:rsid w:val="001403F2"/>
    <w:rsid w:val="00154A87"/>
    <w:rsid w:val="0017049F"/>
    <w:rsid w:val="001965B5"/>
    <w:rsid w:val="001D3BAC"/>
    <w:rsid w:val="001E4A8B"/>
    <w:rsid w:val="001E690E"/>
    <w:rsid w:val="00205E33"/>
    <w:rsid w:val="002276C9"/>
    <w:rsid w:val="00233E29"/>
    <w:rsid w:val="0023797E"/>
    <w:rsid w:val="00262F4A"/>
    <w:rsid w:val="002A66A8"/>
    <w:rsid w:val="002B268E"/>
    <w:rsid w:val="002B3FD1"/>
    <w:rsid w:val="002C1153"/>
    <w:rsid w:val="002C76F2"/>
    <w:rsid w:val="002D635C"/>
    <w:rsid w:val="002E40D6"/>
    <w:rsid w:val="002F7E0E"/>
    <w:rsid w:val="003079CD"/>
    <w:rsid w:val="0032386F"/>
    <w:rsid w:val="00332BF9"/>
    <w:rsid w:val="00385872"/>
    <w:rsid w:val="003929A2"/>
    <w:rsid w:val="003A41D8"/>
    <w:rsid w:val="004016B3"/>
    <w:rsid w:val="00415D33"/>
    <w:rsid w:val="00423B61"/>
    <w:rsid w:val="00431E5E"/>
    <w:rsid w:val="00453394"/>
    <w:rsid w:val="00457657"/>
    <w:rsid w:val="00497F38"/>
    <w:rsid w:val="004A3C0A"/>
    <w:rsid w:val="004C396B"/>
    <w:rsid w:val="004F59E5"/>
    <w:rsid w:val="004F5E96"/>
    <w:rsid w:val="00555434"/>
    <w:rsid w:val="00557B04"/>
    <w:rsid w:val="0056227A"/>
    <w:rsid w:val="00575ABA"/>
    <w:rsid w:val="005949C3"/>
    <w:rsid w:val="005B18F1"/>
    <w:rsid w:val="005B25A5"/>
    <w:rsid w:val="005D351B"/>
    <w:rsid w:val="005E094C"/>
    <w:rsid w:val="005E2BA5"/>
    <w:rsid w:val="005F58A1"/>
    <w:rsid w:val="006259B9"/>
    <w:rsid w:val="0067741F"/>
    <w:rsid w:val="006E081A"/>
    <w:rsid w:val="006E2976"/>
    <w:rsid w:val="006E2E02"/>
    <w:rsid w:val="0070285D"/>
    <w:rsid w:val="007042C8"/>
    <w:rsid w:val="00706EA7"/>
    <w:rsid w:val="007144D7"/>
    <w:rsid w:val="00740256"/>
    <w:rsid w:val="00747703"/>
    <w:rsid w:val="00754625"/>
    <w:rsid w:val="00782A70"/>
    <w:rsid w:val="00787D34"/>
    <w:rsid w:val="007D5FF2"/>
    <w:rsid w:val="007D7E47"/>
    <w:rsid w:val="007D7FA2"/>
    <w:rsid w:val="00805ECF"/>
    <w:rsid w:val="00820CBC"/>
    <w:rsid w:val="00833AD3"/>
    <w:rsid w:val="00846E68"/>
    <w:rsid w:val="008A1854"/>
    <w:rsid w:val="008A5D24"/>
    <w:rsid w:val="008B0DC4"/>
    <w:rsid w:val="008B5D5F"/>
    <w:rsid w:val="008C1421"/>
    <w:rsid w:val="008C7EE0"/>
    <w:rsid w:val="008D722E"/>
    <w:rsid w:val="008F310A"/>
    <w:rsid w:val="00911602"/>
    <w:rsid w:val="0093377F"/>
    <w:rsid w:val="00935054"/>
    <w:rsid w:val="009B2C90"/>
    <w:rsid w:val="009C7E20"/>
    <w:rsid w:val="009D7573"/>
    <w:rsid w:val="00A03FD4"/>
    <w:rsid w:val="00A259E8"/>
    <w:rsid w:val="00A36491"/>
    <w:rsid w:val="00A42920"/>
    <w:rsid w:val="00A4326C"/>
    <w:rsid w:val="00A45D6E"/>
    <w:rsid w:val="00A7556C"/>
    <w:rsid w:val="00A97982"/>
    <w:rsid w:val="00AB37EA"/>
    <w:rsid w:val="00AD7223"/>
    <w:rsid w:val="00AE350B"/>
    <w:rsid w:val="00B37908"/>
    <w:rsid w:val="00B43418"/>
    <w:rsid w:val="00B47E14"/>
    <w:rsid w:val="00B66EF5"/>
    <w:rsid w:val="00B71765"/>
    <w:rsid w:val="00B85C05"/>
    <w:rsid w:val="00B87BFA"/>
    <w:rsid w:val="00BE60F5"/>
    <w:rsid w:val="00BF136A"/>
    <w:rsid w:val="00C015DD"/>
    <w:rsid w:val="00C07236"/>
    <w:rsid w:val="00C111F3"/>
    <w:rsid w:val="00C42520"/>
    <w:rsid w:val="00C51433"/>
    <w:rsid w:val="00C75D5F"/>
    <w:rsid w:val="00C80497"/>
    <w:rsid w:val="00CA1FB5"/>
    <w:rsid w:val="00CB3848"/>
    <w:rsid w:val="00CB7C16"/>
    <w:rsid w:val="00CD6758"/>
    <w:rsid w:val="00CE2C17"/>
    <w:rsid w:val="00CE71A0"/>
    <w:rsid w:val="00CE73D8"/>
    <w:rsid w:val="00D26D4E"/>
    <w:rsid w:val="00D326DD"/>
    <w:rsid w:val="00D60F15"/>
    <w:rsid w:val="00D87C76"/>
    <w:rsid w:val="00DB44F1"/>
    <w:rsid w:val="00DE426C"/>
    <w:rsid w:val="00DF35A3"/>
    <w:rsid w:val="00E113ED"/>
    <w:rsid w:val="00E4179B"/>
    <w:rsid w:val="00E45A46"/>
    <w:rsid w:val="00E50447"/>
    <w:rsid w:val="00E51E6D"/>
    <w:rsid w:val="00EB5D64"/>
    <w:rsid w:val="00ED5D60"/>
    <w:rsid w:val="00EE04F4"/>
    <w:rsid w:val="00EE58E6"/>
    <w:rsid w:val="00EF3135"/>
    <w:rsid w:val="00F17EBE"/>
    <w:rsid w:val="00F26B57"/>
    <w:rsid w:val="00F31DFB"/>
    <w:rsid w:val="00F43DF3"/>
    <w:rsid w:val="00F6464D"/>
    <w:rsid w:val="00FA2F2E"/>
    <w:rsid w:val="00FC1D06"/>
    <w:rsid w:val="00F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4574B3"/>
  <w15:chartTrackingRefBased/>
  <w15:docId w15:val="{CE7FB47A-EE2F-4DE7-8FD3-D52CD346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7EE0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15D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D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D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D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D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D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D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5D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15D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15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D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15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15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D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15D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15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15D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15D3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15D3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15D33"/>
    <w:pPr>
      <w:spacing w:after="0" w:line="240" w:lineRule="auto"/>
    </w:pPr>
    <w:rPr>
      <w:sz w:val="21"/>
      <w:szCs w:val="22"/>
      <w14:ligatures w14:val="none"/>
    </w:rPr>
  </w:style>
  <w:style w:type="character" w:customStyle="1" w:styleId="ac">
    <w:name w:val="コメント文字列 (文字)"/>
    <w:basedOn w:val="a0"/>
    <w:link w:val="ab"/>
    <w:uiPriority w:val="99"/>
    <w:rsid w:val="00415D33"/>
  </w:style>
  <w:style w:type="table" w:styleId="ad">
    <w:name w:val="Table Grid"/>
    <w:basedOn w:val="a1"/>
    <w:uiPriority w:val="39"/>
    <w:rsid w:val="00415D33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B85C0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97982"/>
    <w:rPr>
      <w:sz w:val="22"/>
      <w:szCs w:val="24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A97982"/>
    <w:rPr>
      <w:sz w:val="22"/>
      <w:szCs w:val="24"/>
      <w14:ligatures w14:val="standardContextual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EE04F4"/>
    <w:pPr>
      <w:spacing w:after="160" w:line="259" w:lineRule="auto"/>
    </w:pPr>
    <w:rPr>
      <w:b/>
      <w:bCs/>
      <w:sz w:val="22"/>
      <w:szCs w:val="24"/>
      <w14:ligatures w14:val="standardContextual"/>
    </w:rPr>
  </w:style>
  <w:style w:type="character" w:customStyle="1" w:styleId="af3">
    <w:name w:val="コメント内容 (文字)"/>
    <w:basedOn w:val="ac"/>
    <w:link w:val="af2"/>
    <w:uiPriority w:val="99"/>
    <w:semiHidden/>
    <w:rsid w:val="00EE04F4"/>
    <w:rPr>
      <w:b/>
      <w:bCs/>
      <w:sz w:val="22"/>
      <w:szCs w:val="24"/>
      <w14:ligatures w14:val="standardContextual"/>
    </w:rPr>
  </w:style>
  <w:style w:type="paragraph" w:styleId="af4">
    <w:name w:val="Balloon Text"/>
    <w:basedOn w:val="a"/>
    <w:link w:val="af5"/>
    <w:uiPriority w:val="99"/>
    <w:semiHidden/>
    <w:unhideWhenUsed/>
    <w:rsid w:val="00EE04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E04F4"/>
    <w:rPr>
      <w:rFonts w:asciiTheme="majorHAnsi" w:eastAsiaTheme="majorEastAsia" w:hAnsiTheme="majorHAnsi" w:cstheme="majorBidi"/>
      <w:sz w:val="18"/>
      <w:szCs w:val="18"/>
      <w14:ligatures w14:val="standardContextual"/>
    </w:rPr>
  </w:style>
  <w:style w:type="paragraph" w:styleId="af6">
    <w:name w:val="Revision"/>
    <w:hidden/>
    <w:uiPriority w:val="99"/>
    <w:semiHidden/>
    <w:rsid w:val="00EE04F4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2D53E-CA5D-4009-87CA-C3F002961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木 由香里</dc:creator>
  <cp:keywords/>
  <dc:description/>
  <cp:lastModifiedBy>Yukari Motoki</cp:lastModifiedBy>
  <cp:revision>3</cp:revision>
  <dcterms:created xsi:type="dcterms:W3CDTF">2025-07-04T06:14:00Z</dcterms:created>
  <dcterms:modified xsi:type="dcterms:W3CDTF">2025-07-04T06:26:00Z</dcterms:modified>
</cp:coreProperties>
</file>